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220"/>
        <w:gridCol w:w="1029"/>
        <w:gridCol w:w="1500"/>
        <w:gridCol w:w="1780"/>
        <w:gridCol w:w="1780"/>
        <w:gridCol w:w="1780"/>
      </w:tblGrid>
      <w:tr w:rsidR="00E309D3" w:rsidRPr="00E309D3" w14:paraId="0C86C7EF" w14:textId="77777777" w:rsidTr="00E43CD9">
        <w:trPr>
          <w:trHeight w:val="960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89EF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First</w:t>
            </w:r>
            <w:proofErr w:type="spellEnd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Surname</w:t>
            </w:r>
            <w:proofErr w:type="spellEnd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br/>
            </w: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Acronym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4E6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  <w:t>Number of Individuals per Surnam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1D2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Frequency</w:t>
            </w:r>
            <w:proofErr w:type="spellEnd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592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s-ES"/>
              </w:rPr>
            </w:pPr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s-ES"/>
              </w:rPr>
              <w:t xml:space="preserve">  </w:t>
            </w:r>
            <w:r w:rsidR="00783961"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s-ES"/>
              </w:rPr>
              <w:t>Frequency (</w:t>
            </w:r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s-ES"/>
              </w:rPr>
              <w:t>%).</w:t>
            </w:r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s-ES"/>
              </w:rPr>
              <w:br/>
              <w:t xml:space="preserve"> Weighted average</w:t>
            </w:r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s-ES"/>
              </w:rPr>
              <w:br/>
              <w:t>in the two selected provinc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3FA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Y-</w:t>
            </w: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hromosome</w:t>
            </w:r>
            <w:proofErr w:type="spellEnd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Hg  </w:t>
            </w: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Diversity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C7A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Y-</w:t>
            </w: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hromosome</w:t>
            </w:r>
            <w:proofErr w:type="spellEnd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Ht</w:t>
            </w:r>
            <w:proofErr w:type="spellEnd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Diversity</w:t>
            </w:r>
            <w:proofErr w:type="spellEnd"/>
            <w:r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br/>
              <w:t xml:space="preserve"> (7 Y-STR loci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3CCA" w14:textId="20A961F9" w:rsidR="00E309D3" w:rsidRPr="00E309D3" w:rsidRDefault="00CC79D5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Y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hromos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Divers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br/>
              <w:t>(17</w:t>
            </w:r>
            <w:bookmarkStart w:id="0" w:name="_GoBack"/>
            <w:bookmarkEnd w:id="0"/>
            <w:r w:rsidR="00E309D3" w:rsidRPr="00E309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Y-STR loci)</w:t>
            </w:r>
          </w:p>
        </w:tc>
      </w:tr>
      <w:tr w:rsidR="00E309D3" w:rsidRPr="00E309D3" w14:paraId="797F276C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D84B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7F2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CC3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087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3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8A3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14 ± 0.10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AF3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95 ± 0.01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544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47 ± 0.0178</w:t>
            </w:r>
          </w:p>
        </w:tc>
      </w:tr>
      <w:tr w:rsidR="00E309D3" w:rsidRPr="00E309D3" w14:paraId="78ECE8BF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5A70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z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4C7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1EA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E9A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7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845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12 ± 0.08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C61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70 ± 0.04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201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0270</w:t>
            </w:r>
          </w:p>
        </w:tc>
      </w:tr>
      <w:tr w:rsidR="00E309D3" w:rsidRPr="00E309D3" w14:paraId="2D063552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D1C9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E32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7F4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8E8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519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179 ± 0.12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320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97 ± 0.04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E90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97 ± 0.0443</w:t>
            </w:r>
          </w:p>
        </w:tc>
      </w:tr>
      <w:tr w:rsidR="00E309D3" w:rsidRPr="00E309D3" w14:paraId="075C53B3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5AF6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825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4C9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7EB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7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029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545 ± 0.08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EE5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18 ± 0.04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61D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0388</w:t>
            </w:r>
          </w:p>
        </w:tc>
      </w:tr>
      <w:tr w:rsidR="00E309D3" w:rsidRPr="00E309D3" w14:paraId="52979523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A987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A66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180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AC3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AF5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09 ± 0.17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C79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18 ± 0.04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E76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18 ± 0.0463</w:t>
            </w:r>
          </w:p>
        </w:tc>
      </w:tr>
      <w:tr w:rsidR="00E309D3" w:rsidRPr="00E309D3" w14:paraId="2960FA9A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526F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z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235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E71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4EB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BC2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56 ± 0.12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4A6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78 ± 0.05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3A6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0447</w:t>
            </w:r>
          </w:p>
        </w:tc>
      </w:tr>
      <w:tr w:rsidR="00E309D3" w:rsidRPr="00E309D3" w14:paraId="0D18E1BD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AB7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56B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6E5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1B9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7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C3C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00 ± 0.13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4A7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43 ± 0.07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A90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0625</w:t>
            </w:r>
          </w:p>
        </w:tc>
      </w:tr>
      <w:tr w:rsidR="00E309D3" w:rsidRPr="00E309D3" w14:paraId="65F90DFD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B6A0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DCF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869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116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34A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3 ± 0.21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AB0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09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2CF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0962</w:t>
            </w:r>
          </w:p>
        </w:tc>
      </w:tr>
      <w:tr w:rsidR="00E309D3" w:rsidRPr="00E309D3" w14:paraId="1F8EE08C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8717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z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519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548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E75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805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00 ± 0.21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83D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33 ± 0.12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CC4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33 ± 0.1217</w:t>
            </w:r>
          </w:p>
        </w:tc>
      </w:tr>
      <w:tr w:rsidR="00E309D3" w:rsidRPr="00E309D3" w14:paraId="2EF3B271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1946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780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B07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70E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70C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A1F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33 ± 0.12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018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33 ± 0.1217</w:t>
            </w:r>
          </w:p>
        </w:tc>
      </w:tr>
      <w:tr w:rsidR="00E309D3" w:rsidRPr="00E309D3" w14:paraId="0AE66D7A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6733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j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FAA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8EF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BA8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792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00 ± 0.23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669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B89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</w:tr>
      <w:tr w:rsidR="00E309D3" w:rsidRPr="00E309D3" w14:paraId="3D6FAF60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A043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F3F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465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729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94B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828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2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27C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265</w:t>
            </w:r>
          </w:p>
        </w:tc>
      </w:tr>
      <w:tr w:rsidR="00E309D3" w:rsidRPr="00E309D3" w14:paraId="678DC1B8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CFDE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q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30E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925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EE0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FF0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00 ± 0.23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748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2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707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265</w:t>
            </w:r>
          </w:p>
        </w:tc>
      </w:tr>
      <w:tr w:rsidR="00E309D3" w:rsidRPr="00E309D3" w14:paraId="1000AF4F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96C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D99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3D2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778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592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33 ± 0.22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ACA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055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</w:tr>
      <w:tr w:rsidR="00E309D3" w:rsidRPr="00E309D3" w14:paraId="31C02FEA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1A2F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1E3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229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6D5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94A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0 ± 0.26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8F6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6B9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</w:tr>
      <w:tr w:rsidR="00E309D3" w:rsidRPr="00E309D3" w14:paraId="7F94A488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0198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F90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BFC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62F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EC4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33 ± 0.22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643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33 ± 0.22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B88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</w:tr>
      <w:tr w:rsidR="00E309D3" w:rsidRPr="00E309D3" w14:paraId="77BBF06D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E5CD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u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AEA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496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CCD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143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33 ± 0.22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C12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63E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</w:tr>
      <w:tr w:rsidR="00E309D3" w:rsidRPr="00E309D3" w14:paraId="30F583B6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7432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z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598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BF8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6EC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AA7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0 ± 0.26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45B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623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6B64C8DA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A067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6D9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932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E95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05B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33 ± 0.22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76D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719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1768</w:t>
            </w:r>
          </w:p>
        </w:tc>
      </w:tr>
      <w:tr w:rsidR="00E309D3" w:rsidRPr="00E309D3" w14:paraId="751A9C66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32BB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FA3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DD8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5E1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F24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F69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0 ± 0.26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0CD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33 ± 0.2224</w:t>
            </w:r>
          </w:p>
        </w:tc>
      </w:tr>
      <w:tr w:rsidR="00E309D3" w:rsidRPr="00E309D3" w14:paraId="5EB62495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DE68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FE3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6EC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DBD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207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736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326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12F46937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4472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747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16F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9C2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B55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C78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BE9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515F8A57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20B9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267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3AC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FFA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F8C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798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1EE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4F1AE55D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0033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812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090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78A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BB1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2BD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798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1BE540D6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EDA9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542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E56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EDA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C07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445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A72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16141BA0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181A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666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3A4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08C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1A6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C64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31A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091BDAD0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81B3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z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68D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345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486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338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2D3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5DC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4E69FA34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1B88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q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EC3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386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3D2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058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AA2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E7F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44883D32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6B57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C94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F55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066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9A4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7A6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58F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35E917DD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80DB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q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154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BFE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E83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58E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58D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C4F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0FBF1543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54E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C13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5E6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601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3CA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AF6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2A1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2E2B68AC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76A5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607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D53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FE3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359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9E8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85D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59DCAA6F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4BDA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BAF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8E9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102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2F3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2D6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6DA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54785468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4D74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088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BF8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374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D07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98F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A5E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78C09ED9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F56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z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E95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251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BA9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745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014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02E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29D72626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F4EE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F8F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356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9F6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2CF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7F5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A36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02868254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5752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C49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EDD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2D8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CCF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04A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949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14DBC647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8975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4F8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FE5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96B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894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5B7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ADC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75E01776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50CF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u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E5D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943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BD2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2E0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C14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278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2722</w:t>
            </w:r>
          </w:p>
        </w:tc>
      </w:tr>
      <w:tr w:rsidR="00E309D3" w:rsidRPr="00E309D3" w14:paraId="2CC9E987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1263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380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689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183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C7C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310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7B0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3EA0212B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B10A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B40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8A3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752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988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964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4D0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4E0B63D4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52BA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76D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3A8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C1B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32A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604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3AD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67 ± 0.3143</w:t>
            </w:r>
          </w:p>
        </w:tc>
      </w:tr>
      <w:tr w:rsidR="00E309D3" w:rsidRPr="00E309D3" w14:paraId="6942D1EA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982E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E03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B76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F72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D7E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9EF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9F2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6C4ACCE9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FF1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ADB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F9F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251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AB3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17E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BD5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3B8E4597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F9F6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1AD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DCE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6CD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D19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8B5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2BC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3125F682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7298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08A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144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124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E42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46E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794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6A1AC7E0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B5EA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9FE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6A1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EAA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4E9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263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DAC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6F0C452A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D66F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360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160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79F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D32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D59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965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2D899029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4EC0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c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E43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918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E4C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508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625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938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01DD0C55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35A3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j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5F4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991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B17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255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2F2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A54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7A808DD5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B834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z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538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01B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832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702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D9A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49D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5B422ABF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14E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v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74F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937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B41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AB5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220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F0B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24EBBAF3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C20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z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05F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037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B62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0DA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AA5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7EB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23A67A14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C3EA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8E0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4CF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CFEC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38D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B0F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30F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5863F128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1EE4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F19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E7E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1A1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3B9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174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D4B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09449BB4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62FA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C35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0AF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67F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5E7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350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F97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6E766FFC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03A9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37DE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38CF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2C1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9F3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C1B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613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40377A11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18E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F1A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287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C33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9E2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116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E1C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3E6D881F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B1CC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ADDD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A71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F2D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525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8F7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F3D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4B452612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D605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3F9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E33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A0E1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A0C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696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969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  <w:tr w:rsidR="00E309D3" w:rsidRPr="00E309D3" w14:paraId="4EB512BF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61DF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7FF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7D1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1BC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3FC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FF72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BB2A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</w:tr>
      <w:tr w:rsidR="00E309D3" w:rsidRPr="00E309D3" w14:paraId="040A57CA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1716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5779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847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A17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37D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CBE8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61D6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E309D3" w:rsidRPr="00E309D3" w14:paraId="712633AF" w14:textId="77777777" w:rsidTr="00E43CD9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9C67" w14:textId="77777777" w:rsidR="00E309D3" w:rsidRPr="00E309D3" w:rsidRDefault="00E309D3" w:rsidP="00E3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3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E1DB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3825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B604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7160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 ± 0.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3303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CA57" w14:textId="77777777" w:rsidR="00E309D3" w:rsidRPr="00E309D3" w:rsidRDefault="00E309D3" w:rsidP="00E30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3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 ± 0.5000</w:t>
            </w:r>
          </w:p>
        </w:tc>
      </w:tr>
    </w:tbl>
    <w:p w14:paraId="6199B6BC" w14:textId="77777777" w:rsidR="00E309D3" w:rsidRPr="00E309D3" w:rsidRDefault="00E309D3">
      <w:pPr>
        <w:rPr>
          <w:rFonts w:ascii="Times New Roman" w:hAnsi="Times New Roman" w:cs="Times New Roman"/>
        </w:rPr>
      </w:pPr>
    </w:p>
    <w:sectPr w:rsidR="00E309D3" w:rsidRPr="00E309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BF8"/>
    <w:rsid w:val="00050D24"/>
    <w:rsid w:val="00083A97"/>
    <w:rsid w:val="00503E05"/>
    <w:rsid w:val="006F0D82"/>
    <w:rsid w:val="00721C9C"/>
    <w:rsid w:val="00783961"/>
    <w:rsid w:val="00904B5F"/>
    <w:rsid w:val="00A1176E"/>
    <w:rsid w:val="00A55D18"/>
    <w:rsid w:val="00BD45E6"/>
    <w:rsid w:val="00C5170D"/>
    <w:rsid w:val="00CC79D5"/>
    <w:rsid w:val="00E309D3"/>
    <w:rsid w:val="00E43CD9"/>
    <w:rsid w:val="00E7129C"/>
    <w:rsid w:val="00F11157"/>
    <w:rsid w:val="00F9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BA3C8"/>
  <w15:chartTrackingRefBased/>
  <w15:docId w15:val="{B594F79C-62D7-47F4-A78E-B8F64E4AA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F0D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0D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0D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0D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0D8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0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0D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8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674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4-10-09T11:52:00Z</dcterms:created>
  <dcterms:modified xsi:type="dcterms:W3CDTF">2015-02-02T16:52:00Z</dcterms:modified>
</cp:coreProperties>
</file>